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44E12" w14:textId="48C64F9F" w:rsidR="006D2B49" w:rsidRPr="006D2B49" w:rsidRDefault="00E038D3" w:rsidP="00AD3ED4">
      <w:pPr>
        <w:jc w:val="both"/>
        <w:rPr>
          <w:b/>
          <w:bCs/>
        </w:rPr>
      </w:pPr>
      <w:r w:rsidRPr="00E038D3">
        <w:rPr>
          <w:b/>
          <w:bCs/>
        </w:rPr>
        <w:t xml:space="preserve">Genetic modifiers of penetrance to liver endpoints in </w:t>
      </w:r>
      <w:r w:rsidRPr="000114E4">
        <w:rPr>
          <w:b/>
          <w:bCs/>
          <w:i/>
          <w:iCs/>
        </w:rPr>
        <w:t>HFE</w:t>
      </w:r>
      <w:r w:rsidRPr="00E038D3">
        <w:rPr>
          <w:b/>
          <w:bCs/>
        </w:rPr>
        <w:t xml:space="preserve"> hemochromatosis: associations in a large community cohort</w:t>
      </w:r>
    </w:p>
    <w:p w14:paraId="68015421" w14:textId="249FEB0D" w:rsidR="001368D1" w:rsidRDefault="006D2B49" w:rsidP="00AD3ED4">
      <w:pPr>
        <w:jc w:val="both"/>
      </w:pPr>
      <w:r>
        <w:t xml:space="preserve">Luke C. Pilling, </w:t>
      </w:r>
      <w:r w:rsidR="00B466CF" w:rsidRPr="00B466CF">
        <w:t>Janice L. Atkins, David Melzer</w:t>
      </w:r>
    </w:p>
    <w:p w14:paraId="2E471663" w14:textId="77777777" w:rsidR="003B674D" w:rsidRDefault="003B674D" w:rsidP="00AD3ED4">
      <w:pPr>
        <w:jc w:val="both"/>
      </w:pPr>
    </w:p>
    <w:p w14:paraId="79E64842" w14:textId="40C5AF12" w:rsidR="006D2B49" w:rsidRPr="003B674D" w:rsidRDefault="006D2B49" w:rsidP="00AD3ED4">
      <w:pPr>
        <w:jc w:val="both"/>
        <w:rPr>
          <w:b/>
          <w:bCs/>
        </w:rPr>
      </w:pPr>
      <w:r w:rsidRPr="003B674D">
        <w:rPr>
          <w:b/>
          <w:bCs/>
        </w:rPr>
        <w:t>Supplementary Information</w:t>
      </w: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19457616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B338C3C" w14:textId="7832A4CF" w:rsidR="003B674D" w:rsidRDefault="003B674D" w:rsidP="00AD3ED4">
          <w:pPr>
            <w:pStyle w:val="TOCHeading"/>
            <w:jc w:val="both"/>
          </w:pPr>
        </w:p>
        <w:p w14:paraId="2DD8C73C" w14:textId="73E67DE8" w:rsidR="00C2284C" w:rsidRDefault="003B674D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02653440" w:history="1">
            <w:r w:rsidR="00C2284C" w:rsidRPr="00954D7E">
              <w:rPr>
                <w:rStyle w:val="Hyperlink"/>
                <w:noProof/>
              </w:rPr>
              <w:t xml:space="preserve">Supplementary Figure 1: Transferrin saturation polygenic score associations with HH co-morbidities in UK Biobank males of European ancestry, stratified by </w:t>
            </w:r>
            <w:r w:rsidR="00C2284C" w:rsidRPr="00954D7E">
              <w:rPr>
                <w:rStyle w:val="Hyperlink"/>
                <w:i/>
                <w:iCs/>
                <w:noProof/>
              </w:rPr>
              <w:t xml:space="preserve">HFE </w:t>
            </w:r>
            <w:r w:rsidR="00C2284C" w:rsidRPr="00954D7E">
              <w:rPr>
                <w:rStyle w:val="Hyperlink"/>
                <w:noProof/>
              </w:rPr>
              <w:t>genotype</w:t>
            </w:r>
            <w:r w:rsidR="00C2284C">
              <w:rPr>
                <w:noProof/>
                <w:webHidden/>
              </w:rPr>
              <w:tab/>
            </w:r>
            <w:r w:rsidR="00C2284C">
              <w:rPr>
                <w:noProof/>
                <w:webHidden/>
              </w:rPr>
              <w:fldChar w:fldCharType="begin"/>
            </w:r>
            <w:r w:rsidR="00C2284C">
              <w:rPr>
                <w:noProof/>
                <w:webHidden/>
              </w:rPr>
              <w:instrText xml:space="preserve"> PAGEREF _Toc102653440 \h </w:instrText>
            </w:r>
            <w:r w:rsidR="00C2284C">
              <w:rPr>
                <w:noProof/>
                <w:webHidden/>
              </w:rPr>
            </w:r>
            <w:r w:rsidR="00C2284C">
              <w:rPr>
                <w:noProof/>
                <w:webHidden/>
              </w:rPr>
              <w:fldChar w:fldCharType="separate"/>
            </w:r>
            <w:r w:rsidR="00C2284C">
              <w:rPr>
                <w:noProof/>
                <w:webHidden/>
              </w:rPr>
              <w:t>2</w:t>
            </w:r>
            <w:r w:rsidR="00C2284C">
              <w:rPr>
                <w:noProof/>
                <w:webHidden/>
              </w:rPr>
              <w:fldChar w:fldCharType="end"/>
            </w:r>
          </w:hyperlink>
        </w:p>
        <w:p w14:paraId="706010E0" w14:textId="2B288C33" w:rsidR="00C2284C" w:rsidRDefault="00C2284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02653441" w:history="1">
            <w:r w:rsidRPr="00954D7E">
              <w:rPr>
                <w:rStyle w:val="Hyperlink"/>
                <w:noProof/>
              </w:rPr>
              <w:t xml:space="preserve">Supplementary Figure 2: Ferritin polygenic score associations with HH co-morbidities in UK Biobank males of European ancestry, stratified by </w:t>
            </w:r>
            <w:r w:rsidRPr="00954D7E">
              <w:rPr>
                <w:rStyle w:val="Hyperlink"/>
                <w:i/>
                <w:iCs/>
                <w:noProof/>
              </w:rPr>
              <w:t xml:space="preserve">HFE </w:t>
            </w:r>
            <w:r w:rsidRPr="00954D7E">
              <w:rPr>
                <w:rStyle w:val="Hyperlink"/>
                <w:noProof/>
              </w:rPr>
              <w:t>genotyp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6534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074578A" w14:textId="2BCE8D37" w:rsidR="00C2284C" w:rsidRDefault="00C2284C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02653442" w:history="1">
            <w:r w:rsidRPr="00954D7E">
              <w:rPr>
                <w:rStyle w:val="Hyperlink"/>
                <w:noProof/>
              </w:rPr>
              <w:t xml:space="preserve">Supplementary Figure 3: Total iron binding capacity polygenic score associations with HH co-morbidities in UK Biobank males of European ancestry, stratified by </w:t>
            </w:r>
            <w:r w:rsidRPr="00954D7E">
              <w:rPr>
                <w:rStyle w:val="Hyperlink"/>
                <w:i/>
                <w:iCs/>
                <w:noProof/>
              </w:rPr>
              <w:t xml:space="preserve">HFE </w:t>
            </w:r>
            <w:r w:rsidRPr="00954D7E">
              <w:rPr>
                <w:rStyle w:val="Hyperlink"/>
                <w:noProof/>
              </w:rPr>
              <w:t>genotyp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026534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97876E" w14:textId="7A4F0DD7" w:rsidR="003B674D" w:rsidRDefault="003B674D" w:rsidP="00AD3ED4">
          <w:pPr>
            <w:jc w:val="both"/>
          </w:pPr>
          <w:r>
            <w:rPr>
              <w:b/>
              <w:bCs/>
              <w:noProof/>
            </w:rPr>
            <w:fldChar w:fldCharType="end"/>
          </w:r>
        </w:p>
      </w:sdtContent>
    </w:sdt>
    <w:p w14:paraId="0CB99D24" w14:textId="77777777" w:rsidR="003B674D" w:rsidRDefault="003B674D" w:rsidP="00AD3ED4">
      <w:pPr>
        <w:jc w:val="both"/>
      </w:pPr>
    </w:p>
    <w:p w14:paraId="46A68FBD" w14:textId="606ACAB5" w:rsidR="003B674D" w:rsidRDefault="003B674D" w:rsidP="00AD3ED4">
      <w:pPr>
        <w:jc w:val="both"/>
      </w:pPr>
      <w:r>
        <w:br w:type="page"/>
      </w:r>
    </w:p>
    <w:p w14:paraId="391B4A79" w14:textId="0F3F9348" w:rsidR="006D2B49" w:rsidRDefault="006D2B49" w:rsidP="00AD3ED4">
      <w:pPr>
        <w:pStyle w:val="Heading1"/>
        <w:jc w:val="both"/>
        <w:rPr>
          <w:b w:val="0"/>
          <w:bCs w:val="0"/>
        </w:rPr>
      </w:pPr>
      <w:bookmarkStart w:id="0" w:name="_Toc102653440"/>
      <w:r>
        <w:lastRenderedPageBreak/>
        <w:t xml:space="preserve">Supplementary Figure 1: </w:t>
      </w:r>
      <w:r w:rsidR="002122AD">
        <w:t>Transferrin saturation polygenic score</w:t>
      </w:r>
      <w:r w:rsidR="003830EF" w:rsidRPr="003830EF">
        <w:t xml:space="preserve"> associations with HH co-morbidities in </w:t>
      </w:r>
      <w:r w:rsidR="003B674D">
        <w:t xml:space="preserve">UK Biobank </w:t>
      </w:r>
      <w:r w:rsidR="003830EF" w:rsidRPr="003830EF">
        <w:t>males</w:t>
      </w:r>
      <w:r w:rsidR="003B674D">
        <w:t xml:space="preserve"> of European ancestry, stratified by </w:t>
      </w:r>
      <w:r w:rsidR="003B674D">
        <w:rPr>
          <w:i/>
          <w:iCs/>
        </w:rPr>
        <w:t xml:space="preserve">HFE </w:t>
      </w:r>
      <w:r w:rsidR="003B674D">
        <w:t>genotype</w:t>
      </w:r>
      <w:bookmarkEnd w:id="0"/>
    </w:p>
    <w:p w14:paraId="4810AC95" w14:textId="3D85370C" w:rsidR="003B674D" w:rsidRDefault="003B674D" w:rsidP="00AD3ED4">
      <w:pPr>
        <w:jc w:val="both"/>
      </w:pPr>
    </w:p>
    <w:p w14:paraId="56B72096" w14:textId="7BEF6BA0" w:rsidR="00E54EAB" w:rsidRDefault="009C5D23" w:rsidP="00AD3ED4">
      <w:pPr>
        <w:jc w:val="both"/>
      </w:pPr>
      <w:r>
        <w:rPr>
          <w:noProof/>
        </w:rPr>
        <w:drawing>
          <wp:inline distT="0" distB="0" distL="0" distR="0" wp14:anchorId="2B00CC37" wp14:editId="24935AAE">
            <wp:extent cx="5686425" cy="6623466"/>
            <wp:effectExtent l="0" t="0" r="0" b="6350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25" t="7285" r="7466" b="7285"/>
                    <a:stretch/>
                  </pic:blipFill>
                  <pic:spPr bwMode="auto">
                    <a:xfrm>
                      <a:off x="0" y="0"/>
                      <a:ext cx="5688087" cy="6625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21E0C2" w14:textId="547E2D28" w:rsidR="00AD3ED4" w:rsidRDefault="00AD3ED4">
      <w:r>
        <w:br w:type="page"/>
      </w:r>
    </w:p>
    <w:p w14:paraId="68F9B949" w14:textId="6B2A2473" w:rsidR="00E54EAB" w:rsidRDefault="00E54EAB" w:rsidP="00AD3ED4">
      <w:pPr>
        <w:pStyle w:val="Heading1"/>
        <w:jc w:val="both"/>
        <w:rPr>
          <w:b w:val="0"/>
          <w:bCs w:val="0"/>
        </w:rPr>
      </w:pPr>
      <w:bookmarkStart w:id="1" w:name="_Toc102653441"/>
      <w:r>
        <w:lastRenderedPageBreak/>
        <w:t xml:space="preserve">Supplementary Figure </w:t>
      </w:r>
      <w:r>
        <w:t>2</w:t>
      </w:r>
      <w:r>
        <w:t xml:space="preserve">: </w:t>
      </w:r>
      <w:r>
        <w:t>Ferritin</w:t>
      </w:r>
      <w:r>
        <w:t xml:space="preserve"> polygenic score</w:t>
      </w:r>
      <w:r w:rsidRPr="003830EF">
        <w:t xml:space="preserve"> associations with HH co-morbidities in </w:t>
      </w:r>
      <w:r>
        <w:t xml:space="preserve">UK Biobank </w:t>
      </w:r>
      <w:r w:rsidRPr="003830EF">
        <w:t>males</w:t>
      </w:r>
      <w:r>
        <w:t xml:space="preserve"> of European ancestry, stratified by </w:t>
      </w:r>
      <w:r>
        <w:rPr>
          <w:i/>
          <w:iCs/>
        </w:rPr>
        <w:t xml:space="preserve">HFE </w:t>
      </w:r>
      <w:r>
        <w:t>genotype</w:t>
      </w:r>
      <w:bookmarkEnd w:id="1"/>
    </w:p>
    <w:p w14:paraId="4F46043A" w14:textId="77777777" w:rsidR="00E54EAB" w:rsidRDefault="00E54EAB" w:rsidP="00AD3ED4">
      <w:pPr>
        <w:jc w:val="both"/>
      </w:pPr>
    </w:p>
    <w:p w14:paraId="4C1D15B0" w14:textId="21775568" w:rsidR="00E54EAB" w:rsidRDefault="00AD3ED4" w:rsidP="00AD3ED4">
      <w:pPr>
        <w:jc w:val="both"/>
      </w:pPr>
      <w:r>
        <w:rPr>
          <w:noProof/>
        </w:rPr>
        <w:drawing>
          <wp:inline distT="0" distB="0" distL="0" distR="0" wp14:anchorId="13931F52" wp14:editId="379EFC15">
            <wp:extent cx="5753100" cy="65968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83" t="7450" r="7293" b="7119"/>
                    <a:stretch/>
                  </pic:blipFill>
                  <pic:spPr bwMode="auto">
                    <a:xfrm>
                      <a:off x="0" y="0"/>
                      <a:ext cx="5765920" cy="6611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D5DB01" w14:textId="77777777" w:rsidR="00E54EAB" w:rsidRDefault="00E54EAB" w:rsidP="00AD3ED4">
      <w:pPr>
        <w:jc w:val="both"/>
      </w:pPr>
    </w:p>
    <w:p w14:paraId="6279D100" w14:textId="7653CD6F" w:rsidR="00AD3ED4" w:rsidRDefault="00AD3ED4">
      <w:r>
        <w:br w:type="page"/>
      </w:r>
    </w:p>
    <w:p w14:paraId="6D766C1A" w14:textId="386AD702" w:rsidR="00E54EAB" w:rsidRDefault="00E54EAB" w:rsidP="00AD3ED4">
      <w:pPr>
        <w:pStyle w:val="Heading1"/>
        <w:jc w:val="both"/>
        <w:rPr>
          <w:b w:val="0"/>
          <w:bCs w:val="0"/>
        </w:rPr>
      </w:pPr>
      <w:bookmarkStart w:id="2" w:name="_Toc102653442"/>
      <w:r>
        <w:lastRenderedPageBreak/>
        <w:t xml:space="preserve">Supplementary Figure </w:t>
      </w:r>
      <w:r>
        <w:t>3</w:t>
      </w:r>
      <w:r>
        <w:t xml:space="preserve">: </w:t>
      </w:r>
      <w:r>
        <w:t>Total iron binding capacity</w:t>
      </w:r>
      <w:r>
        <w:t xml:space="preserve"> polygenic score</w:t>
      </w:r>
      <w:r w:rsidRPr="003830EF">
        <w:t xml:space="preserve"> associations with HH co-morbidities in </w:t>
      </w:r>
      <w:r>
        <w:t xml:space="preserve">UK Biobank </w:t>
      </w:r>
      <w:r w:rsidRPr="003830EF">
        <w:t>males</w:t>
      </w:r>
      <w:r>
        <w:t xml:space="preserve"> of European ancestry, stratified by </w:t>
      </w:r>
      <w:r>
        <w:rPr>
          <w:i/>
          <w:iCs/>
        </w:rPr>
        <w:t xml:space="preserve">HFE </w:t>
      </w:r>
      <w:r>
        <w:t>genotype</w:t>
      </w:r>
      <w:bookmarkEnd w:id="2"/>
    </w:p>
    <w:p w14:paraId="731E15E2" w14:textId="77777777" w:rsidR="00E54EAB" w:rsidRDefault="00E54EAB" w:rsidP="00AD3ED4">
      <w:pPr>
        <w:jc w:val="both"/>
      </w:pPr>
    </w:p>
    <w:p w14:paraId="0FAEC453" w14:textId="3C73783F" w:rsidR="000C476E" w:rsidRPr="001C1CD3" w:rsidRDefault="000C476E" w:rsidP="00AD3ED4">
      <w:pPr>
        <w:jc w:val="both"/>
      </w:pPr>
      <w:r>
        <w:t>Note: TIBC is coded in the negative direction (as per the HUNT study) there</w:t>
      </w:r>
      <w:r w:rsidR="001C1CD3">
        <w:t xml:space="preserve">fore an OR&lt;1 refers to greater TIBC </w:t>
      </w:r>
      <w:r w:rsidR="001C1CD3">
        <w:rPr>
          <w:i/>
          <w:iCs/>
        </w:rPr>
        <w:t>increasing</w:t>
      </w:r>
      <w:r w:rsidR="001C1CD3">
        <w:t xml:space="preserve"> the Odds Ratio.</w:t>
      </w:r>
    </w:p>
    <w:p w14:paraId="643A636E" w14:textId="07973917" w:rsidR="00E54EAB" w:rsidRDefault="000C476E" w:rsidP="00AD3ED4">
      <w:pPr>
        <w:jc w:val="both"/>
      </w:pPr>
      <w:r>
        <w:rPr>
          <w:noProof/>
        </w:rPr>
        <w:drawing>
          <wp:inline distT="0" distB="0" distL="0" distR="0" wp14:anchorId="4F75EDDD" wp14:editId="6D0F59B2">
            <wp:extent cx="5743575" cy="6711740"/>
            <wp:effectExtent l="0" t="0" r="0" b="0"/>
            <wp:docPr id="4" name="Picture 4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78" t="7451" r="8507" b="7616"/>
                    <a:stretch/>
                  </pic:blipFill>
                  <pic:spPr bwMode="auto">
                    <a:xfrm>
                      <a:off x="0" y="0"/>
                      <a:ext cx="5750962" cy="6720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55531" w14:textId="77777777" w:rsidR="00E54EAB" w:rsidRDefault="00E54EAB" w:rsidP="00AD3ED4">
      <w:pPr>
        <w:jc w:val="both"/>
      </w:pPr>
    </w:p>
    <w:p w14:paraId="7AA217A8" w14:textId="77777777" w:rsidR="00E54EAB" w:rsidRPr="003B674D" w:rsidRDefault="00E54EAB" w:rsidP="00AD3ED4">
      <w:pPr>
        <w:jc w:val="both"/>
      </w:pPr>
    </w:p>
    <w:p w14:paraId="6623A307" w14:textId="77777777" w:rsidR="003B674D" w:rsidRPr="003B674D" w:rsidRDefault="003B674D" w:rsidP="00AD3ED4">
      <w:pPr>
        <w:jc w:val="both"/>
      </w:pPr>
    </w:p>
    <w:sectPr w:rsidR="003B674D" w:rsidRPr="003B674D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E2213" w14:textId="77777777" w:rsidR="009F5815" w:rsidRDefault="009F5815" w:rsidP="00E924D4">
      <w:pPr>
        <w:spacing w:after="0" w:line="240" w:lineRule="auto"/>
      </w:pPr>
      <w:r>
        <w:separator/>
      </w:r>
    </w:p>
  </w:endnote>
  <w:endnote w:type="continuationSeparator" w:id="0">
    <w:p w14:paraId="73ECB628" w14:textId="77777777" w:rsidR="009F5815" w:rsidRDefault="009F5815" w:rsidP="00E92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5041A" w14:textId="77777777" w:rsidR="00E924D4" w:rsidRDefault="00E924D4" w:rsidP="00E924D4">
    <w:pPr>
      <w:pStyle w:val="Footer"/>
      <w:jc w:val="right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2</w:t>
    </w:r>
    <w:r>
      <w:rPr>
        <w:caps/>
        <w:noProof/>
        <w:color w:val="4472C4" w:themeColor="accent1"/>
      </w:rPr>
      <w:fldChar w:fldCharType="end"/>
    </w:r>
  </w:p>
  <w:p w14:paraId="4A2227A2" w14:textId="77777777" w:rsidR="00E924D4" w:rsidRDefault="00E924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F2C5A5" w14:textId="77777777" w:rsidR="009F5815" w:rsidRDefault="009F5815" w:rsidP="00E924D4">
      <w:pPr>
        <w:spacing w:after="0" w:line="240" w:lineRule="auto"/>
      </w:pPr>
      <w:r>
        <w:separator/>
      </w:r>
    </w:p>
  </w:footnote>
  <w:footnote w:type="continuationSeparator" w:id="0">
    <w:p w14:paraId="3B0F6331" w14:textId="77777777" w:rsidR="009F5815" w:rsidRDefault="009F5815" w:rsidP="00E924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706"/>
    <w:rsid w:val="000114E4"/>
    <w:rsid w:val="00056706"/>
    <w:rsid w:val="000C476E"/>
    <w:rsid w:val="001368D1"/>
    <w:rsid w:val="00195B46"/>
    <w:rsid w:val="001C1CD3"/>
    <w:rsid w:val="002122AD"/>
    <w:rsid w:val="003830EF"/>
    <w:rsid w:val="003B674D"/>
    <w:rsid w:val="005619A3"/>
    <w:rsid w:val="006279FC"/>
    <w:rsid w:val="006D2B49"/>
    <w:rsid w:val="008B6BE8"/>
    <w:rsid w:val="009809D6"/>
    <w:rsid w:val="009C5D23"/>
    <w:rsid w:val="009F5815"/>
    <w:rsid w:val="00A61606"/>
    <w:rsid w:val="00AD3ED4"/>
    <w:rsid w:val="00B466CF"/>
    <w:rsid w:val="00B71FB7"/>
    <w:rsid w:val="00C2284C"/>
    <w:rsid w:val="00DC095E"/>
    <w:rsid w:val="00E038D3"/>
    <w:rsid w:val="00E54EAB"/>
    <w:rsid w:val="00E9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B3239"/>
  <w15:chartTrackingRefBased/>
  <w15:docId w15:val="{BAD89F28-D50D-4752-B075-33DABCC99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2B49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B49"/>
    <w:rPr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3B674D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B674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B674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2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4D4"/>
  </w:style>
  <w:style w:type="paragraph" w:styleId="Footer">
    <w:name w:val="footer"/>
    <w:basedOn w:val="Normal"/>
    <w:link w:val="FooterChar"/>
    <w:uiPriority w:val="99"/>
    <w:unhideWhenUsed/>
    <w:rsid w:val="00E92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4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4952A59B94A441B167AEEBBEC60D92" ma:contentTypeVersion="12" ma:contentTypeDescription="Create a new document." ma:contentTypeScope="" ma:versionID="54aa3f8b1983367074527c45391e2831">
  <xsd:schema xmlns:xsd="http://www.w3.org/2001/XMLSchema" xmlns:xs="http://www.w3.org/2001/XMLSchema" xmlns:p="http://schemas.microsoft.com/office/2006/metadata/properties" xmlns:ns2="6891a5b8-d17a-4ec5-824b-b4a51c4a1738" xmlns:ns3="5c02da51-e8f4-493a-af2f-4fa0f5b4441a" targetNamespace="http://schemas.microsoft.com/office/2006/metadata/properties" ma:root="true" ma:fieldsID="23c48fd7c53dee5a84a9f83e4dd14ee6" ns2:_="" ns3:_="">
    <xsd:import namespace="6891a5b8-d17a-4ec5-824b-b4a51c4a1738"/>
    <xsd:import namespace="5c02da51-e8f4-493a-af2f-4fa0f5b444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91a5b8-d17a-4ec5-824b-b4a51c4a17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02da51-e8f4-493a-af2f-4fa0f5b4441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2D63FF8-5A55-4056-B09D-E1A5C363801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386DC27-447B-41F4-855B-729D380CB4B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B50F175-50FB-4002-8836-EB78ECAA91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91a5b8-d17a-4ec5-824b-b4a51c4a1738"/>
    <ds:schemaRef ds:uri="5c02da51-e8f4-493a-af2f-4fa0f5b444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FFAFBF-2EAB-4EAC-B61E-DB0F2B2DA47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ing, Luke</dc:creator>
  <cp:keywords/>
  <dc:description/>
  <cp:lastModifiedBy>Pilling, Luke</cp:lastModifiedBy>
  <cp:revision>22</cp:revision>
  <dcterms:created xsi:type="dcterms:W3CDTF">2022-01-27T20:18:00Z</dcterms:created>
  <dcterms:modified xsi:type="dcterms:W3CDTF">2022-05-0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4952A59B94A441B167AEEBBEC60D92</vt:lpwstr>
  </property>
</Properties>
</file>